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14445" w14:textId="77777777" w:rsidR="006123A4" w:rsidRDefault="006123A4" w:rsidP="006123A4"/>
    <w:p w14:paraId="24450859" w14:textId="2A5D6103" w:rsidR="006123A4" w:rsidRDefault="001F68F3" w:rsidP="00C14995">
      <w:pPr>
        <w:ind w:left="-142" w:right="-347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Table </w:t>
      </w:r>
      <w:r w:rsidR="004C5C4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="006123A4">
        <w:rPr>
          <w:rFonts w:ascii="Arial" w:hAnsi="Arial" w:cs="Arial"/>
          <w:b/>
        </w:rPr>
        <w:t xml:space="preserve">. </w:t>
      </w:r>
      <w:r w:rsidR="0033072E" w:rsidRPr="00A33719">
        <w:rPr>
          <w:rFonts w:ascii="Arial" w:hAnsi="Arial" w:cs="Arial"/>
          <w:bCs/>
        </w:rPr>
        <w:t>Reverse transcription quantitative PCR (</w:t>
      </w:r>
      <w:proofErr w:type="spellStart"/>
      <w:r w:rsidR="0033072E" w:rsidRPr="00A33719">
        <w:rPr>
          <w:rFonts w:ascii="Arial" w:hAnsi="Arial" w:cs="Arial"/>
          <w:bCs/>
        </w:rPr>
        <w:t>qRT</w:t>
      </w:r>
      <w:proofErr w:type="spellEnd"/>
      <w:r w:rsidR="0033072E" w:rsidRPr="00A33719">
        <w:rPr>
          <w:rFonts w:ascii="Arial" w:hAnsi="Arial" w:cs="Arial"/>
          <w:bCs/>
        </w:rPr>
        <w:t>-PCR), reverse transcription PCR (RT-PCR) and small interfering RNA (siRNA) oligonucleotide sequences used in this study</w:t>
      </w:r>
      <w:r w:rsidRPr="00A33719">
        <w:rPr>
          <w:rFonts w:ascii="Arial" w:hAnsi="Arial" w:cs="Arial"/>
          <w:bCs/>
        </w:rPr>
        <w:t>.</w:t>
      </w:r>
      <w:r w:rsidR="00D028A0">
        <w:rPr>
          <w:rFonts w:ascii="Arial" w:hAnsi="Arial" w:cs="Arial"/>
          <w:bCs/>
        </w:rPr>
        <w:t xml:space="preserve"> </w:t>
      </w:r>
    </w:p>
    <w:p w14:paraId="2BD3E325" w14:textId="77777777" w:rsidR="00D028A0" w:rsidRPr="004C1E4F" w:rsidRDefault="00D028A0" w:rsidP="00C14995">
      <w:pPr>
        <w:ind w:left="-142" w:right="-347"/>
        <w:jc w:val="both"/>
        <w:rPr>
          <w:rFonts w:ascii="Arial" w:hAnsi="Arial" w:cs="Arial"/>
          <w:b/>
        </w:rPr>
      </w:pPr>
    </w:p>
    <w:tbl>
      <w:tblPr>
        <w:tblStyle w:val="TableGrid"/>
        <w:tblW w:w="94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2119"/>
        <w:gridCol w:w="5003"/>
        <w:gridCol w:w="1055"/>
      </w:tblGrid>
      <w:tr w:rsidR="006123A4" w14:paraId="4BDFDE88" w14:textId="77777777" w:rsidTr="00A33719">
        <w:tc>
          <w:tcPr>
            <w:tcW w:w="1256" w:type="dxa"/>
          </w:tcPr>
          <w:p w14:paraId="075E0CC9" w14:textId="77777777" w:rsidR="006123A4" w:rsidRPr="000631ED" w:rsidRDefault="006123A4" w:rsidP="006123A4">
            <w:pPr>
              <w:jc w:val="center"/>
              <w:rPr>
                <w:rFonts w:ascii="Arial" w:hAnsi="Arial" w:cs="Arial"/>
                <w:b/>
              </w:rPr>
            </w:pPr>
            <w:r w:rsidRPr="000631ED">
              <w:rPr>
                <w:rFonts w:ascii="Arial" w:hAnsi="Arial" w:cs="Arial"/>
                <w:b/>
              </w:rPr>
              <w:t>Common name</w:t>
            </w:r>
          </w:p>
        </w:tc>
        <w:tc>
          <w:tcPr>
            <w:tcW w:w="2119" w:type="dxa"/>
          </w:tcPr>
          <w:p w14:paraId="3E1D3550" w14:textId="77777777" w:rsidR="006123A4" w:rsidRPr="000631ED" w:rsidRDefault="006123A4" w:rsidP="006123A4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31ED">
              <w:rPr>
                <w:rFonts w:ascii="Arial" w:hAnsi="Arial" w:cs="Arial"/>
                <w:b/>
              </w:rPr>
              <w:t>SchistoGeneDB</w:t>
            </w:r>
            <w:r w:rsidRPr="006123A4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0631ED">
              <w:rPr>
                <w:rFonts w:ascii="Arial" w:hAnsi="Arial" w:cs="Arial"/>
                <w:b/>
              </w:rPr>
              <w:t xml:space="preserve"> designation</w:t>
            </w:r>
          </w:p>
        </w:tc>
        <w:tc>
          <w:tcPr>
            <w:tcW w:w="5003" w:type="dxa"/>
          </w:tcPr>
          <w:p w14:paraId="0193240B" w14:textId="694130E0" w:rsidR="006123A4" w:rsidRPr="000631ED" w:rsidRDefault="0035421A" w:rsidP="000A1C3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ligonucleotide sequences</w:t>
            </w:r>
            <w:r w:rsidR="001F68F3">
              <w:rPr>
                <w:rFonts w:ascii="Arial" w:hAnsi="Arial" w:cs="Arial"/>
                <w:b/>
              </w:rPr>
              <w:t xml:space="preserve"> (5</w:t>
            </w:r>
            <w:r w:rsidR="000A1C36">
              <w:rPr>
                <w:rFonts w:ascii="Arial" w:hAnsi="Arial" w:cs="Arial"/>
                <w:b/>
              </w:rPr>
              <w:t>´</w:t>
            </w:r>
            <w:r w:rsidR="001F68F3">
              <w:rPr>
                <w:rFonts w:ascii="Arial" w:hAnsi="Arial" w:cs="Arial"/>
                <w:b/>
              </w:rPr>
              <w:t>-3</w:t>
            </w:r>
            <w:r w:rsidR="000A1C36">
              <w:rPr>
                <w:rFonts w:ascii="Arial" w:hAnsi="Arial" w:cs="Arial"/>
                <w:b/>
              </w:rPr>
              <w:t>´</w:t>
            </w:r>
            <w:r w:rsidR="001F68F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24" w:type="dxa"/>
          </w:tcPr>
          <w:p w14:paraId="04DA75A5" w14:textId="1B4B062B" w:rsidR="00935A35" w:rsidRPr="000631ED" w:rsidRDefault="00935A35" w:rsidP="006123A4">
            <w:pPr>
              <w:ind w:left="-68" w:right="-10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duct size (bp)</w:t>
            </w:r>
          </w:p>
        </w:tc>
      </w:tr>
      <w:tr w:rsidR="006123A4" w:rsidRPr="000631ED" w14:paraId="63EA1B3E" w14:textId="77777777" w:rsidTr="00A33719">
        <w:tc>
          <w:tcPr>
            <w:tcW w:w="9402" w:type="dxa"/>
            <w:gridSpan w:val="4"/>
            <w:tcBorders>
              <w:bottom w:val="nil"/>
            </w:tcBorders>
            <w:shd w:val="clear" w:color="auto" w:fill="A6A6A6" w:themeFill="background1" w:themeFillShade="A6"/>
          </w:tcPr>
          <w:p w14:paraId="6668F774" w14:textId="6ED7EAB5" w:rsidR="006123A4" w:rsidRPr="00A169D0" w:rsidRDefault="001F68F3" w:rsidP="000A1C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qRT-PCR primers</w:t>
            </w:r>
          </w:p>
        </w:tc>
      </w:tr>
      <w:tr w:rsidR="006123A4" w:rsidRPr="000631ED" w14:paraId="29466E18" w14:textId="77777777" w:rsidTr="00A33719">
        <w:tc>
          <w:tcPr>
            <w:tcW w:w="1256" w:type="dxa"/>
            <w:tcBorders>
              <w:top w:val="nil"/>
              <w:bottom w:val="nil"/>
            </w:tcBorders>
          </w:tcPr>
          <w:p w14:paraId="27240E43" w14:textId="01B355AE" w:rsidR="006123A4" w:rsidRPr="00057289" w:rsidRDefault="001F68F3" w:rsidP="00935A35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VAL6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14:paraId="2D43FA08" w14:textId="64BEB176" w:rsidR="006123A4" w:rsidRPr="00057289" w:rsidRDefault="00501BD4" w:rsidP="00935A35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p_</w:t>
            </w:r>
            <w:r w:rsidR="00935A35" w:rsidRPr="00057289">
              <w:rPr>
                <w:rFonts w:ascii="Arial" w:hAnsi="Arial" w:cs="Arial"/>
              </w:rPr>
              <w:t>124050</w:t>
            </w:r>
          </w:p>
        </w:tc>
        <w:tc>
          <w:tcPr>
            <w:tcW w:w="5003" w:type="dxa"/>
            <w:tcBorders>
              <w:top w:val="nil"/>
              <w:bottom w:val="nil"/>
            </w:tcBorders>
          </w:tcPr>
          <w:p w14:paraId="5BB00BCF" w14:textId="443F5593" w:rsidR="00935A35" w:rsidRPr="00057289" w:rsidRDefault="00935A35" w:rsidP="00935A35">
            <w:pPr>
              <w:rPr>
                <w:rFonts w:ascii="Arial" w:eastAsia="Times New Roman" w:hAnsi="Arial" w:cs="Arial"/>
              </w:rPr>
            </w:pPr>
            <w:r w:rsidRPr="00057289">
              <w:rPr>
                <w:rFonts w:ascii="Arial" w:eastAsia="Times New Roman" w:hAnsi="Arial" w:cs="Arial"/>
              </w:rPr>
              <w:t>GTGAAGAAGTTTCACAGACATGGTATAGT</w:t>
            </w:r>
          </w:p>
          <w:p w14:paraId="4CC2BC3F" w14:textId="77777777" w:rsidR="006413C6" w:rsidRPr="00057289" w:rsidRDefault="006413C6" w:rsidP="00935A35">
            <w:pPr>
              <w:rPr>
                <w:rFonts w:ascii="Arial" w:eastAsia="Times New Roman" w:hAnsi="Arial" w:cs="Arial"/>
              </w:rPr>
            </w:pPr>
          </w:p>
          <w:p w14:paraId="23DBC8A5" w14:textId="1E5F93D1" w:rsidR="006123A4" w:rsidRPr="00057289" w:rsidRDefault="00935A35" w:rsidP="00935A35">
            <w:pPr>
              <w:rPr>
                <w:rFonts w:ascii="Arial" w:eastAsia="Times New Roman" w:hAnsi="Arial" w:cs="Arial"/>
              </w:rPr>
            </w:pPr>
            <w:r w:rsidRPr="00057289">
              <w:rPr>
                <w:rFonts w:ascii="Arial" w:eastAsia="Times New Roman" w:hAnsi="Arial" w:cs="Arial"/>
              </w:rPr>
              <w:t>CAGCTCGTGTTGTAGATTTCCAAATC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1AD1D36" w14:textId="17F51255" w:rsidR="006123A4" w:rsidRDefault="00935A35" w:rsidP="00612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501BD4" w:rsidRPr="000631ED" w14:paraId="443E0576" w14:textId="77777777" w:rsidTr="00A33719">
        <w:tc>
          <w:tcPr>
            <w:tcW w:w="1256" w:type="dxa"/>
            <w:tcBorders>
              <w:top w:val="nil"/>
              <w:bottom w:val="nil"/>
            </w:tcBorders>
          </w:tcPr>
          <w:p w14:paraId="7DA2F3ED" w14:textId="631ABD39" w:rsidR="00501BD4" w:rsidRPr="00057289" w:rsidRDefault="001F68F3" w:rsidP="000A1C36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</w:t>
            </w:r>
            <w:r w:rsidR="000A1C36" w:rsidRPr="00057289">
              <w:rPr>
                <w:rFonts w:ascii="Arial" w:hAnsi="Arial" w:cs="Arial"/>
              </w:rPr>
              <w:t xml:space="preserve"> alpha-tubulin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14:paraId="6F74B378" w14:textId="7511C2A2" w:rsidR="00501BD4" w:rsidRPr="00057289" w:rsidRDefault="00501BD4" w:rsidP="000A1C36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p_</w:t>
            </w:r>
            <w:r w:rsidR="000A1C36" w:rsidRPr="00057289">
              <w:rPr>
                <w:rFonts w:ascii="Arial" w:hAnsi="Arial" w:cs="Arial"/>
              </w:rPr>
              <w:t>090120</w:t>
            </w:r>
          </w:p>
        </w:tc>
        <w:tc>
          <w:tcPr>
            <w:tcW w:w="5003" w:type="dxa"/>
            <w:tcBorders>
              <w:top w:val="nil"/>
              <w:bottom w:val="nil"/>
            </w:tcBorders>
          </w:tcPr>
          <w:p w14:paraId="66E7931B" w14:textId="77777777" w:rsidR="00935A35" w:rsidRPr="00057289" w:rsidRDefault="00935A35" w:rsidP="00935A35">
            <w:pPr>
              <w:rPr>
                <w:rFonts w:ascii="Arial" w:eastAsia="Times New Roman" w:hAnsi="Arial" w:cs="Arial"/>
              </w:rPr>
            </w:pPr>
            <w:r w:rsidRPr="00057289">
              <w:rPr>
                <w:rFonts w:ascii="Arial" w:eastAsia="Times New Roman" w:hAnsi="Arial" w:cs="Arial"/>
              </w:rPr>
              <w:t>CTTCGAACCAGCAAATCAGA</w:t>
            </w:r>
          </w:p>
          <w:p w14:paraId="1067BE4E" w14:textId="77777777" w:rsidR="006413C6" w:rsidRPr="00057289" w:rsidRDefault="006413C6" w:rsidP="00935A35">
            <w:pPr>
              <w:rPr>
                <w:rFonts w:ascii="Arial" w:eastAsia="Times New Roman" w:hAnsi="Arial" w:cs="Arial"/>
              </w:rPr>
            </w:pPr>
          </w:p>
          <w:p w14:paraId="6B1603D8" w14:textId="6C541F8E" w:rsidR="00501BD4" w:rsidRPr="00057289" w:rsidRDefault="00935A35" w:rsidP="000A1C36">
            <w:pPr>
              <w:rPr>
                <w:rFonts w:ascii="Arial" w:eastAsia="Times New Roman" w:hAnsi="Arial" w:cs="Arial"/>
              </w:rPr>
            </w:pPr>
            <w:r w:rsidRPr="00057289">
              <w:rPr>
                <w:rFonts w:ascii="Arial" w:eastAsia="Times New Roman" w:hAnsi="Arial" w:cs="Arial"/>
              </w:rPr>
              <w:t>GACACCAATCCACAAACTGG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69E5C0C" w14:textId="22C005D7" w:rsidR="00501BD4" w:rsidRDefault="00935A35" w:rsidP="00612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7</w:t>
            </w:r>
          </w:p>
        </w:tc>
      </w:tr>
      <w:tr w:rsidR="006123A4" w:rsidRPr="000631ED" w14:paraId="164B2C82" w14:textId="77777777" w:rsidTr="00A33719">
        <w:tc>
          <w:tcPr>
            <w:tcW w:w="9402" w:type="dxa"/>
            <w:gridSpan w:val="4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1A645630" w14:textId="54BC1927" w:rsidR="006123A4" w:rsidRPr="00057289" w:rsidRDefault="00977B46" w:rsidP="000A1C36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  <w:b/>
              </w:rPr>
              <w:t>RT-</w:t>
            </w:r>
            <w:r w:rsidR="001F68F3" w:rsidRPr="00057289">
              <w:rPr>
                <w:rFonts w:ascii="Arial" w:hAnsi="Arial" w:cs="Arial"/>
                <w:b/>
              </w:rPr>
              <w:t>PCR primers</w:t>
            </w:r>
          </w:p>
        </w:tc>
      </w:tr>
      <w:tr w:rsidR="006123A4" w:rsidRPr="000631ED" w14:paraId="06BC93AA" w14:textId="77777777" w:rsidTr="00A33719">
        <w:tc>
          <w:tcPr>
            <w:tcW w:w="1256" w:type="dxa"/>
            <w:tcBorders>
              <w:top w:val="nil"/>
              <w:bottom w:val="nil"/>
            </w:tcBorders>
          </w:tcPr>
          <w:p w14:paraId="5CF72C20" w14:textId="7DDD0D83" w:rsidR="006123A4" w:rsidRPr="00057289" w:rsidRDefault="00935A35" w:rsidP="006123A4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14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14:paraId="1164AA9C" w14:textId="3C665E16" w:rsidR="006123A4" w:rsidRPr="00057289" w:rsidRDefault="006123A4" w:rsidP="000A1C36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p_</w:t>
            </w:r>
            <w:r w:rsidR="000A1C36" w:rsidRPr="00057289">
              <w:rPr>
                <w:rFonts w:ascii="Arial" w:hAnsi="Arial" w:cs="Arial"/>
              </w:rPr>
              <w:t>095360</w:t>
            </w:r>
            <w:r w:rsidR="00BF1271" w:rsidRPr="00057289">
              <w:rPr>
                <w:rFonts w:ascii="Arial" w:hAnsi="Arial" w:cs="Arial"/>
              </w:rPr>
              <w:t>.1</w:t>
            </w:r>
          </w:p>
        </w:tc>
        <w:tc>
          <w:tcPr>
            <w:tcW w:w="5003" w:type="dxa"/>
            <w:tcBorders>
              <w:top w:val="nil"/>
              <w:bottom w:val="nil"/>
            </w:tcBorders>
          </w:tcPr>
          <w:p w14:paraId="0639987B" w14:textId="77777777" w:rsidR="006123A4" w:rsidRPr="00057289" w:rsidRDefault="000A1C36" w:rsidP="000A1C36">
            <w:pPr>
              <w:rPr>
                <w:rFonts w:ascii="Arial" w:hAnsi="Arial" w:cs="Arial"/>
                <w:lang w:val="en-US" w:eastAsia="ja-JP"/>
              </w:rPr>
            </w:pPr>
            <w:r w:rsidRPr="00057289">
              <w:rPr>
                <w:rFonts w:ascii="Arial" w:hAnsi="Arial" w:cs="Arial"/>
                <w:lang w:val="en-US" w:eastAsia="ja-JP"/>
              </w:rPr>
              <w:t>TCTAGAATGTCTAGTTTCTTGGG</w:t>
            </w:r>
          </w:p>
          <w:p w14:paraId="76FC6696" w14:textId="77777777" w:rsidR="006413C6" w:rsidRPr="00057289" w:rsidRDefault="006413C6" w:rsidP="000A1C36">
            <w:pPr>
              <w:rPr>
                <w:rFonts w:ascii="Arial" w:hAnsi="Arial" w:cs="Arial"/>
                <w:lang w:val="en-US" w:eastAsia="ja-JP"/>
              </w:rPr>
            </w:pPr>
          </w:p>
          <w:p w14:paraId="5DF1D420" w14:textId="6A9B4EB1" w:rsidR="000A1C36" w:rsidRPr="00057289" w:rsidRDefault="000A1C36" w:rsidP="000A1C36">
            <w:pPr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  <w:lang w:val="en-US" w:eastAsia="ja-JP"/>
              </w:rPr>
              <w:t>CTCGAGTTAGGATAGTCGTTT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163A4F8" w14:textId="46A5126F" w:rsidR="006123A4" w:rsidRDefault="000A1C36" w:rsidP="00501B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4</w:t>
            </w:r>
          </w:p>
        </w:tc>
      </w:tr>
      <w:tr w:rsidR="006123A4" w:rsidRPr="000631ED" w14:paraId="2405B0AF" w14:textId="77777777" w:rsidTr="00A33719">
        <w:tc>
          <w:tcPr>
            <w:tcW w:w="1256" w:type="dxa"/>
            <w:tcBorders>
              <w:top w:val="nil"/>
              <w:bottom w:val="nil"/>
            </w:tcBorders>
          </w:tcPr>
          <w:p w14:paraId="0B79A4DF" w14:textId="6326DC5A" w:rsidR="006123A4" w:rsidRPr="00057289" w:rsidRDefault="000A1C36" w:rsidP="006123A4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14 DeltaE3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14:paraId="54B6B6C2" w14:textId="3E343FFE" w:rsidR="006123A4" w:rsidRPr="00057289" w:rsidRDefault="000A1C36" w:rsidP="00501BD4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p_095360</w:t>
            </w:r>
            <w:r w:rsidR="00BF1271" w:rsidRPr="00057289">
              <w:rPr>
                <w:rFonts w:ascii="Arial" w:hAnsi="Arial" w:cs="Arial"/>
              </w:rPr>
              <w:t>.2</w:t>
            </w:r>
          </w:p>
        </w:tc>
        <w:tc>
          <w:tcPr>
            <w:tcW w:w="5003" w:type="dxa"/>
            <w:tcBorders>
              <w:top w:val="nil"/>
              <w:bottom w:val="nil"/>
            </w:tcBorders>
          </w:tcPr>
          <w:p w14:paraId="2AA77DF6" w14:textId="77777777" w:rsidR="000A1C36" w:rsidRPr="00057289" w:rsidRDefault="000A1C36" w:rsidP="000A1C36">
            <w:pPr>
              <w:rPr>
                <w:rFonts w:ascii="Arial" w:hAnsi="Arial" w:cs="Arial"/>
                <w:lang w:val="en-US" w:eastAsia="ja-JP"/>
              </w:rPr>
            </w:pPr>
            <w:r w:rsidRPr="00057289">
              <w:rPr>
                <w:rFonts w:ascii="Arial" w:hAnsi="Arial" w:cs="Arial"/>
                <w:lang w:val="en-US" w:eastAsia="ja-JP"/>
              </w:rPr>
              <w:t>TCTAGAATGTCTAGTTTCTTGGG</w:t>
            </w:r>
          </w:p>
          <w:p w14:paraId="4BF887CC" w14:textId="77777777" w:rsidR="006413C6" w:rsidRPr="00057289" w:rsidRDefault="006413C6" w:rsidP="000A1C36">
            <w:pPr>
              <w:rPr>
                <w:rFonts w:ascii="Arial" w:hAnsi="Arial" w:cs="Arial"/>
                <w:lang w:val="en-US" w:eastAsia="ja-JP"/>
              </w:rPr>
            </w:pPr>
          </w:p>
          <w:p w14:paraId="008E0FB7" w14:textId="7697FEB6" w:rsidR="006123A4" w:rsidRPr="00057289" w:rsidRDefault="000A1C36" w:rsidP="000A1C36">
            <w:pPr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  <w:lang w:val="en-US" w:eastAsia="ja-JP"/>
              </w:rPr>
              <w:t>CTCGAGTTAGGATAGTCGTTT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4FD8DC9" w14:textId="1C0A48EB" w:rsidR="006123A4" w:rsidRDefault="000A1C36" w:rsidP="00612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9</w:t>
            </w:r>
          </w:p>
          <w:p w14:paraId="0B3C5140" w14:textId="77777777" w:rsidR="006123A4" w:rsidRDefault="006123A4" w:rsidP="000A1C3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7DFA" w:rsidRPr="000631ED" w14:paraId="2E719B06" w14:textId="77777777" w:rsidTr="00A33719">
        <w:tc>
          <w:tcPr>
            <w:tcW w:w="9402" w:type="dxa"/>
            <w:gridSpan w:val="4"/>
            <w:tcBorders>
              <w:top w:val="nil"/>
              <w:bottom w:val="nil"/>
            </w:tcBorders>
            <w:shd w:val="pct35" w:color="auto" w:fill="auto"/>
          </w:tcPr>
          <w:p w14:paraId="48A649FF" w14:textId="6BF0C48E" w:rsidR="00C17DFA" w:rsidRPr="00057289" w:rsidRDefault="00C17DFA" w:rsidP="006123A4">
            <w:pPr>
              <w:jc w:val="center"/>
              <w:rPr>
                <w:rFonts w:ascii="Arial" w:hAnsi="Arial" w:cs="Arial"/>
                <w:b/>
              </w:rPr>
            </w:pPr>
            <w:r w:rsidRPr="00057289">
              <w:rPr>
                <w:rFonts w:ascii="Arial" w:hAnsi="Arial" w:cs="Arial"/>
                <w:b/>
              </w:rPr>
              <w:t>siRNA duplexes</w:t>
            </w:r>
          </w:p>
        </w:tc>
      </w:tr>
      <w:tr w:rsidR="00C17DFA" w:rsidRPr="000631ED" w14:paraId="46CA05C5" w14:textId="77777777" w:rsidTr="00A33719">
        <w:tc>
          <w:tcPr>
            <w:tcW w:w="1256" w:type="dxa"/>
            <w:tcBorders>
              <w:top w:val="nil"/>
              <w:bottom w:val="nil"/>
            </w:tcBorders>
          </w:tcPr>
          <w:p w14:paraId="5754F16C" w14:textId="2224DABB" w:rsidR="00C17DFA" w:rsidRPr="00057289" w:rsidRDefault="00C17DFA" w:rsidP="006123A4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VAL6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14:paraId="70BE9792" w14:textId="0DD7C7ED" w:rsidR="00C17DFA" w:rsidRPr="00057289" w:rsidRDefault="00C17DFA" w:rsidP="00501BD4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Smp_124050</w:t>
            </w:r>
          </w:p>
        </w:tc>
        <w:tc>
          <w:tcPr>
            <w:tcW w:w="5003" w:type="dxa"/>
            <w:tcBorders>
              <w:top w:val="nil"/>
              <w:bottom w:val="nil"/>
            </w:tcBorders>
          </w:tcPr>
          <w:p w14:paraId="4E01E932" w14:textId="13EFE26C" w:rsidR="00C17DFA" w:rsidRPr="00057289" w:rsidRDefault="00C17DFA" w:rsidP="000A1C36">
            <w:pPr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AUUGAAGUUCUGGACAU</w:t>
            </w:r>
          </w:p>
          <w:p w14:paraId="1DB9184F" w14:textId="77777777" w:rsidR="00C17DFA" w:rsidRPr="00057289" w:rsidRDefault="00C17DFA" w:rsidP="000A1C36">
            <w:pPr>
              <w:rPr>
                <w:rFonts w:ascii="Arial" w:hAnsi="Arial" w:cs="Arial"/>
              </w:rPr>
            </w:pPr>
          </w:p>
          <w:p w14:paraId="5AC9A5FD" w14:textId="4B6DA053" w:rsidR="00C17DFA" w:rsidRPr="00057289" w:rsidRDefault="00C17DFA" w:rsidP="000A1C36">
            <w:pPr>
              <w:rPr>
                <w:rFonts w:ascii="Arial" w:hAnsi="Arial" w:cs="Arial"/>
                <w:lang w:val="en-US" w:eastAsia="ja-JP"/>
              </w:rPr>
            </w:pPr>
            <w:r w:rsidRPr="00057289">
              <w:rPr>
                <w:rFonts w:ascii="Arial" w:hAnsi="Arial" w:cs="Arial"/>
              </w:rPr>
              <w:t>CUACAUGGAUGUCCAG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4F1AEC2" w14:textId="7F497DAA" w:rsidR="00C17DFA" w:rsidRPr="00C17DFA" w:rsidRDefault="00C17DFA" w:rsidP="006123A4">
            <w:pPr>
              <w:jc w:val="center"/>
              <w:rPr>
                <w:rFonts w:ascii="Arial" w:hAnsi="Arial" w:cs="Arial"/>
              </w:rPr>
            </w:pPr>
            <w:r w:rsidRPr="00C17DFA">
              <w:rPr>
                <w:rFonts w:ascii="Arial" w:hAnsi="Arial" w:cs="Arial"/>
              </w:rPr>
              <w:t>n/a</w:t>
            </w:r>
          </w:p>
        </w:tc>
      </w:tr>
      <w:tr w:rsidR="00C17DFA" w:rsidRPr="000631ED" w14:paraId="7B8DA2A3" w14:textId="77777777" w:rsidTr="00A33719">
        <w:tc>
          <w:tcPr>
            <w:tcW w:w="1256" w:type="dxa"/>
            <w:tcBorders>
              <w:top w:val="nil"/>
            </w:tcBorders>
          </w:tcPr>
          <w:p w14:paraId="4F4C205F" w14:textId="6B33794C" w:rsidR="00C17DFA" w:rsidRPr="00057289" w:rsidRDefault="00F90978" w:rsidP="006123A4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 xml:space="preserve">Firefly </w:t>
            </w:r>
            <w:r w:rsidR="00C17DFA" w:rsidRPr="00057289">
              <w:rPr>
                <w:rFonts w:ascii="Arial" w:hAnsi="Arial" w:cs="Arial"/>
              </w:rPr>
              <w:t>Luciferase</w:t>
            </w:r>
          </w:p>
        </w:tc>
        <w:tc>
          <w:tcPr>
            <w:tcW w:w="2119" w:type="dxa"/>
            <w:tcBorders>
              <w:top w:val="nil"/>
            </w:tcBorders>
          </w:tcPr>
          <w:p w14:paraId="3682B321" w14:textId="443F8ADC" w:rsidR="00C17DFA" w:rsidRPr="00057289" w:rsidRDefault="00C17DFA" w:rsidP="00501BD4">
            <w:pPr>
              <w:jc w:val="center"/>
              <w:rPr>
                <w:rFonts w:ascii="Arial" w:hAnsi="Arial" w:cs="Arial"/>
              </w:rPr>
            </w:pPr>
            <w:r w:rsidRPr="00057289">
              <w:rPr>
                <w:rFonts w:ascii="Arial" w:hAnsi="Arial" w:cs="Arial"/>
              </w:rPr>
              <w:t>n/a</w:t>
            </w:r>
          </w:p>
        </w:tc>
        <w:tc>
          <w:tcPr>
            <w:tcW w:w="5003" w:type="dxa"/>
            <w:tcBorders>
              <w:top w:val="nil"/>
            </w:tcBorders>
          </w:tcPr>
          <w:p w14:paraId="3F7603E6" w14:textId="3F2840E8" w:rsidR="00C17DFA" w:rsidRPr="00057289" w:rsidRDefault="00C17DFA" w:rsidP="000A1C36">
            <w:pPr>
              <w:rPr>
                <w:rFonts w:ascii="Arial" w:hAnsi="Arial" w:cs="Arial"/>
                <w:lang w:val="en-US" w:eastAsia="ja-JP"/>
              </w:rPr>
            </w:pPr>
            <w:proofErr w:type="gramStart"/>
            <w:r w:rsidRPr="00057289">
              <w:rPr>
                <w:rFonts w:ascii="Arial" w:hAnsi="Arial" w:cs="Arial"/>
                <w:lang w:val="en-US" w:eastAsia="ja-JP"/>
              </w:rPr>
              <w:t>CUUACGCUGAGUACUUCGA[</w:t>
            </w:r>
            <w:proofErr w:type="gramEnd"/>
            <w:r w:rsidRPr="00057289">
              <w:rPr>
                <w:rFonts w:ascii="Arial" w:hAnsi="Arial" w:cs="Arial"/>
                <w:lang w:val="en-US" w:eastAsia="ja-JP"/>
              </w:rPr>
              <w:t>dT][dT][dT]</w:t>
            </w:r>
          </w:p>
          <w:p w14:paraId="064EE2EB" w14:textId="77777777" w:rsidR="00C96F51" w:rsidRPr="00057289" w:rsidRDefault="00C96F51" w:rsidP="000A1C36">
            <w:pPr>
              <w:rPr>
                <w:rFonts w:ascii="Arial" w:hAnsi="Arial" w:cs="Arial"/>
                <w:lang w:val="en-US" w:eastAsia="ja-JP"/>
              </w:rPr>
            </w:pPr>
          </w:p>
          <w:p w14:paraId="4F1ED1ED" w14:textId="15C00611" w:rsidR="00C17DFA" w:rsidRPr="00057289" w:rsidRDefault="00C17DFA" w:rsidP="000A1C36">
            <w:pPr>
              <w:rPr>
                <w:rFonts w:ascii="Arial" w:hAnsi="Arial" w:cs="Arial"/>
                <w:lang w:val="en-US" w:eastAsia="ja-JP"/>
              </w:rPr>
            </w:pPr>
            <w:proofErr w:type="gramStart"/>
            <w:r w:rsidRPr="00057289">
              <w:rPr>
                <w:rFonts w:ascii="Arial" w:hAnsi="Arial" w:cs="Arial"/>
                <w:lang w:val="en-US" w:eastAsia="ja-JP"/>
              </w:rPr>
              <w:t>UCGAAGUACUCAGCGUAAG[</w:t>
            </w:r>
            <w:proofErr w:type="gramEnd"/>
            <w:r w:rsidRPr="00057289">
              <w:rPr>
                <w:rFonts w:ascii="Arial" w:hAnsi="Arial" w:cs="Arial"/>
                <w:lang w:val="en-US" w:eastAsia="ja-JP"/>
              </w:rPr>
              <w:t>dT][dT][dT]</w:t>
            </w:r>
          </w:p>
        </w:tc>
        <w:tc>
          <w:tcPr>
            <w:tcW w:w="1024" w:type="dxa"/>
            <w:tcBorders>
              <w:top w:val="nil"/>
            </w:tcBorders>
          </w:tcPr>
          <w:p w14:paraId="6C68623D" w14:textId="5E1432B1" w:rsidR="00C17DFA" w:rsidRPr="00401F3A" w:rsidRDefault="00C17DFA" w:rsidP="006123A4">
            <w:pPr>
              <w:jc w:val="center"/>
              <w:rPr>
                <w:rFonts w:ascii="Arial" w:hAnsi="Arial" w:cs="Arial"/>
              </w:rPr>
            </w:pPr>
            <w:r w:rsidRPr="00401F3A">
              <w:rPr>
                <w:rFonts w:ascii="Arial" w:hAnsi="Arial" w:cs="Arial"/>
              </w:rPr>
              <w:t>n/a</w:t>
            </w:r>
          </w:p>
        </w:tc>
      </w:tr>
    </w:tbl>
    <w:p w14:paraId="0957F867" w14:textId="7312CD67" w:rsidR="006123A4" w:rsidRPr="006123A4" w:rsidRDefault="006123A4" w:rsidP="006123A4">
      <w:pPr>
        <w:rPr>
          <w:rFonts w:ascii="Arial" w:hAnsi="Arial" w:cs="Arial"/>
          <w:sz w:val="22"/>
          <w:szCs w:val="22"/>
        </w:rPr>
      </w:pPr>
      <w:proofErr w:type="spellStart"/>
      <w:r w:rsidRPr="006123A4">
        <w:rPr>
          <w:rFonts w:ascii="Arial" w:hAnsi="Arial" w:cs="Arial"/>
          <w:b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Versio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584E2D">
        <w:rPr>
          <w:rFonts w:ascii="Arial" w:hAnsi="Arial" w:cs="Arial"/>
          <w:sz w:val="22"/>
          <w:szCs w:val="22"/>
        </w:rPr>
        <w:t>7.0</w:t>
      </w:r>
    </w:p>
    <w:p w14:paraId="0EE13E32" w14:textId="2CBCD4B8" w:rsidR="006123A4" w:rsidRDefault="00D028A0" w:rsidP="006123A4">
      <w:pPr>
        <w:rPr>
          <w:rFonts w:ascii="Arial" w:hAnsi="Arial" w:cs="Arial"/>
          <w:sz w:val="22"/>
          <w:szCs w:val="22"/>
        </w:rPr>
      </w:pPr>
      <w:r w:rsidRPr="00A33719">
        <w:rPr>
          <w:rFonts w:ascii="Arial" w:hAnsi="Arial" w:cs="Arial"/>
          <w:sz w:val="22"/>
          <w:szCs w:val="22"/>
        </w:rPr>
        <w:t>n/a, not a</w:t>
      </w:r>
      <w:r w:rsidR="00A33719" w:rsidRPr="00A33719">
        <w:rPr>
          <w:rFonts w:ascii="Arial" w:hAnsi="Arial" w:cs="Arial"/>
          <w:sz w:val="22"/>
          <w:szCs w:val="22"/>
        </w:rPr>
        <w:t>pplicable</w:t>
      </w:r>
    </w:p>
    <w:p w14:paraId="721BAF2C" w14:textId="77777777" w:rsidR="006123A4" w:rsidRPr="000631ED" w:rsidRDefault="006123A4" w:rsidP="006123A4">
      <w:pPr>
        <w:rPr>
          <w:rFonts w:ascii="Arial" w:hAnsi="Arial" w:cs="Arial"/>
          <w:sz w:val="22"/>
          <w:szCs w:val="22"/>
        </w:rPr>
      </w:pPr>
    </w:p>
    <w:p w14:paraId="2B1C0EDE" w14:textId="77777777" w:rsidR="006123A4" w:rsidRDefault="006123A4"/>
    <w:sectPr w:rsidR="006123A4" w:rsidSect="006123A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A4"/>
    <w:rsid w:val="00057289"/>
    <w:rsid w:val="000A1C36"/>
    <w:rsid w:val="00145CD6"/>
    <w:rsid w:val="00147640"/>
    <w:rsid w:val="00186F16"/>
    <w:rsid w:val="001F68F3"/>
    <w:rsid w:val="0033072E"/>
    <w:rsid w:val="0035421A"/>
    <w:rsid w:val="00401F3A"/>
    <w:rsid w:val="004C5C47"/>
    <w:rsid w:val="004D6DA4"/>
    <w:rsid w:val="00501BD4"/>
    <w:rsid w:val="00584E2D"/>
    <w:rsid w:val="006123A4"/>
    <w:rsid w:val="006413C6"/>
    <w:rsid w:val="00751D8E"/>
    <w:rsid w:val="00935A35"/>
    <w:rsid w:val="00977B46"/>
    <w:rsid w:val="00A33719"/>
    <w:rsid w:val="00BB3DEE"/>
    <w:rsid w:val="00BF1271"/>
    <w:rsid w:val="00C14995"/>
    <w:rsid w:val="00C17DFA"/>
    <w:rsid w:val="00C96F51"/>
    <w:rsid w:val="00D028A0"/>
    <w:rsid w:val="00E87E59"/>
    <w:rsid w:val="00F83161"/>
    <w:rsid w:val="00F9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FAF6AC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23A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6F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F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F16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F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F16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F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F16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1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Hoffmann</dc:creator>
  <cp:keywords/>
  <dc:description/>
  <cp:lastModifiedBy>Meuleman, Maria</cp:lastModifiedBy>
  <cp:revision>3</cp:revision>
  <dcterms:created xsi:type="dcterms:W3CDTF">2020-11-17T10:14:00Z</dcterms:created>
  <dcterms:modified xsi:type="dcterms:W3CDTF">2020-11-18T06:19:00Z</dcterms:modified>
</cp:coreProperties>
</file>